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9BD5B" w14:textId="1DCCBEE4" w:rsidR="00B23B9E" w:rsidRDefault="00A36AED">
      <w:pPr>
        <w:rPr>
          <w:rFonts w:ascii="Times New Roman" w:hAnsi="Times New Roman" w:cs="Times New Roman"/>
          <w:b/>
          <w:bCs/>
        </w:rPr>
      </w:pPr>
      <w:r w:rsidRPr="00A36AED">
        <w:rPr>
          <w:rFonts w:ascii="Times New Roman" w:hAnsi="Times New Roman" w:cs="Times New Roman"/>
          <w:b/>
          <w:bCs/>
        </w:rPr>
        <w:t xml:space="preserve">Supplementary </w:t>
      </w:r>
      <w:r w:rsidR="00A75982">
        <w:rPr>
          <w:rFonts w:ascii="Times New Roman" w:hAnsi="Times New Roman" w:cs="Times New Roman" w:hint="eastAsia"/>
          <w:b/>
          <w:bCs/>
        </w:rPr>
        <w:t>t</w:t>
      </w:r>
      <w:r w:rsidRPr="00A36AED">
        <w:rPr>
          <w:rFonts w:ascii="Times New Roman" w:hAnsi="Times New Roman" w:cs="Times New Roman"/>
          <w:b/>
          <w:bCs/>
        </w:rPr>
        <w:t>able 1. Information of the 28 previous studies included in the analysis</w:t>
      </w:r>
    </w:p>
    <w:tbl>
      <w:tblPr>
        <w:tblpPr w:leftFromText="180" w:rightFromText="180" w:vertAnchor="page" w:horzAnchor="page" w:tblpXSpec="center" w:tblpY="1908"/>
        <w:tblOverlap w:val="never"/>
        <w:tblW w:w="8428" w:type="dxa"/>
        <w:jc w:val="center"/>
        <w:tblLayout w:type="fixed"/>
        <w:tblLook w:val="04A0" w:firstRow="1" w:lastRow="0" w:firstColumn="1" w:lastColumn="0" w:noHBand="0" w:noVBand="1"/>
      </w:tblPr>
      <w:tblGrid>
        <w:gridCol w:w="2369"/>
        <w:gridCol w:w="6059"/>
      </w:tblGrid>
      <w:tr w:rsidR="00B23B9E" w14:paraId="26B04547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63D5E34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uthor</w:t>
            </w:r>
          </w:p>
        </w:tc>
        <w:tc>
          <w:tcPr>
            <w:tcW w:w="60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D725DA6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Journal</w:t>
            </w:r>
          </w:p>
        </w:tc>
      </w:tr>
      <w:tr w:rsidR="00B23B9E" w14:paraId="6CD7924D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45BBCD9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llen KP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E67200C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yroid 2022, 32(3):236-244.</w:t>
            </w:r>
          </w:p>
        </w:tc>
      </w:tr>
      <w:tr w:rsidR="00B23B9E" w14:paraId="49994407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FAF005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i Y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D8EF8C4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i Rep 2022, 12(1):12674.</w:t>
            </w:r>
          </w:p>
        </w:tc>
      </w:tr>
      <w:tr w:rsidR="00B23B9E" w14:paraId="4B926FC3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2A4A21B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lague DeHart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01DAC57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J Clin Oncol 2022, 40(10):1081-1090.</w:t>
            </w:r>
          </w:p>
        </w:tc>
      </w:tr>
      <w:tr w:rsidR="00B23B9E" w14:paraId="0976E889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467B2B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erola E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021698D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ncers (Basel) 2021, 13(13).</w:t>
            </w:r>
          </w:p>
        </w:tc>
      </w:tr>
      <w:tr w:rsidR="00B23B9E" w14:paraId="492FA5D8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DEA83F1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ee YA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0C78EA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J Clin Invest, 2021, 131(18):e144847. </w:t>
            </w:r>
          </w:p>
        </w:tc>
      </w:tr>
      <w:tr w:rsidR="00B23B9E" w14:paraId="39EF767B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D2B9B8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otter SL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E925CA0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ediatric Blood &amp; Cancer 2020, 68(1).</w:t>
            </w:r>
          </w:p>
        </w:tc>
      </w:tr>
      <w:tr w:rsidR="00B23B9E" w14:paraId="78D3E6AD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6BAB1B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ekova B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8D0D55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yroid 2020, 30(12):1771-1780.</w:t>
            </w:r>
          </w:p>
        </w:tc>
      </w:tr>
      <w:tr w:rsidR="00B23B9E" w14:paraId="27E243B5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EC1834F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ee YA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70FB328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yroid 2020, 30(8):1120-1131.</w:t>
            </w:r>
          </w:p>
        </w:tc>
      </w:tr>
      <w:tr w:rsidR="00B23B9E" w14:paraId="2BD6AA3C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4D0130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lzahrani AS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B77657B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J Clin Endocrinol Metab 2020, 105(10).</w:t>
            </w:r>
          </w:p>
        </w:tc>
      </w:tr>
      <w:tr w:rsidR="00B23B9E" w14:paraId="0494AF20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2825DA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aluppini F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DE3588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ront Endocrinol (Lausanne) 2019, 10:552.</w:t>
            </w:r>
          </w:p>
        </w:tc>
      </w:tr>
      <w:tr w:rsidR="00B23B9E" w14:paraId="1E946B6B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C53F35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asserman JD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7CF96AF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J Clin Endocrinol Metab 2018, 103(5):2009-2015.</w:t>
            </w:r>
          </w:p>
        </w:tc>
      </w:tr>
      <w:tr w:rsidR="00B23B9E" w14:paraId="1A33772E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BA472EE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stoufi-Moab S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6538A4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yroid 2018, 28(1):60-67.</w:t>
            </w:r>
          </w:p>
        </w:tc>
      </w:tr>
      <w:tr w:rsidR="00B23B9E" w14:paraId="55FE2ED8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45B2FA6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anden Borre P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5D089C9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ncologist 2017, 22(3):255-263.</w:t>
            </w:r>
          </w:p>
        </w:tc>
      </w:tr>
      <w:tr w:rsidR="00B23B9E" w14:paraId="297885A8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64E7082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rdioli MI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EF60FD1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yroid 2017, 27(2):182-188.</w:t>
            </w:r>
          </w:p>
        </w:tc>
      </w:tr>
      <w:tr w:rsidR="00B23B9E" w14:paraId="3AC0A11B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5CE5DE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asad ML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46A885A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ncer 2016, 122(7):1097-1107.</w:t>
            </w:r>
          </w:p>
        </w:tc>
      </w:tr>
      <w:tr w:rsidR="00B23B9E" w14:paraId="567F1D26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A6F7C20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icarsic JL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5DE9476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ediatr Dev Pathol 2016, 19(2):115-122.</w:t>
            </w:r>
          </w:p>
        </w:tc>
      </w:tr>
      <w:tr w:rsidR="00B23B9E" w14:paraId="4024223F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624D675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ikita ME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E4E55B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yroid 2016, 26(2):227-234.</w:t>
            </w:r>
          </w:p>
        </w:tc>
      </w:tr>
      <w:tr w:rsidR="00B23B9E" w14:paraId="5968AC0F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42084B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allester LY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6A1F2B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ediatr Dev Pathol 2016, 19(2):94-100.</w:t>
            </w:r>
          </w:p>
        </w:tc>
      </w:tr>
      <w:tr w:rsidR="00B23B9E" w14:paraId="61926AC5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8ED1675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lzahrani AS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3CD78F9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yroid 2016, 26(2):235-241.</w:t>
            </w:r>
          </w:p>
        </w:tc>
      </w:tr>
      <w:tr w:rsidR="00B23B9E" w14:paraId="2CC23F9E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3B3E36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enke LE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BF8C552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ediatr Blood Cancer 2014, 61(7):1168-1172.</w:t>
            </w:r>
          </w:p>
        </w:tc>
      </w:tr>
      <w:tr w:rsidR="00B23B9E" w14:paraId="4FE9271A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727A590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ivens DJ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52D3AB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aryngoscope 2014, 124(9):E389-393.</w:t>
            </w:r>
          </w:p>
        </w:tc>
      </w:tr>
      <w:tr w:rsidR="00B23B9E" w14:paraId="16EEFC38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64DD415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ssolas G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8E6389B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yroid 2012, 22(1):17-26.</w:t>
            </w:r>
          </w:p>
        </w:tc>
      </w:tr>
      <w:tr w:rsidR="00B23B9E" w14:paraId="58405B6C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480BD7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naco SE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3AE637F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ncer Cytopathol 2012, 120(5):342-350.</w:t>
            </w:r>
          </w:p>
        </w:tc>
      </w:tr>
      <w:tr w:rsidR="00B23B9E" w14:paraId="27E366D6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02C21A2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tein L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7321E0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yroid 2010, 20(5):475-487.</w:t>
            </w:r>
          </w:p>
        </w:tc>
      </w:tr>
      <w:tr w:rsidR="00B23B9E" w14:paraId="68B32CAD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AE2B39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osenbaum E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3EEEAAF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d Pathol 2005, 18(7):898-902.</w:t>
            </w:r>
          </w:p>
        </w:tc>
      </w:tr>
      <w:tr w:rsidR="00B23B9E" w14:paraId="58735B6E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3CA35F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enko K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4636EB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yroid 2005, 15(4):320-325.</w:t>
            </w:r>
          </w:p>
        </w:tc>
      </w:tr>
      <w:tr w:rsidR="00B23B9E" w14:paraId="00BA155F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7BF46E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ichter H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C4AB826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yroid 2004, 14(12):1061-1064.</w:t>
            </w:r>
          </w:p>
        </w:tc>
      </w:tr>
      <w:tr w:rsidR="00B23B9E" w14:paraId="41C12EAA" w14:textId="77777777" w:rsidTr="00A36AED">
        <w:trPr>
          <w:trHeight w:val="329"/>
          <w:jc w:val="center"/>
        </w:trPr>
        <w:tc>
          <w:tcPr>
            <w:tcW w:w="23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E819DC1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umagai A et al.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B66FD4" w14:textId="77777777" w:rsidR="00B23B9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J Clin Endocrinol Metab 2004, 89(9):4280-4284.</w:t>
            </w:r>
          </w:p>
        </w:tc>
      </w:tr>
    </w:tbl>
    <w:p w14:paraId="39D667E9" w14:textId="77777777" w:rsidR="00B23B9E" w:rsidRDefault="00B23B9E"/>
    <w:p w14:paraId="542E6152" w14:textId="77777777" w:rsidR="00B23B9E" w:rsidRDefault="00B23B9E"/>
    <w:sectPr w:rsidR="00B23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49F61D" w14:textId="77777777" w:rsidR="00F37CBB" w:rsidRDefault="00F37CBB" w:rsidP="00A36AED">
      <w:r>
        <w:separator/>
      </w:r>
    </w:p>
  </w:endnote>
  <w:endnote w:type="continuationSeparator" w:id="0">
    <w:p w14:paraId="76BDDEC8" w14:textId="77777777" w:rsidR="00F37CBB" w:rsidRDefault="00F37CBB" w:rsidP="00A36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AD2C6E" w14:textId="77777777" w:rsidR="00F37CBB" w:rsidRDefault="00F37CBB" w:rsidP="00A36AED">
      <w:r>
        <w:separator/>
      </w:r>
    </w:p>
  </w:footnote>
  <w:footnote w:type="continuationSeparator" w:id="0">
    <w:p w14:paraId="6688FB48" w14:textId="77777777" w:rsidR="00F37CBB" w:rsidRDefault="00F37CBB" w:rsidP="00A36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VlNTQ0YTczZWFjYzA3OGE0YzRjNDU4OTJjMWYxNDEifQ=="/>
  </w:docVars>
  <w:rsids>
    <w:rsidRoot w:val="00B23B9E"/>
    <w:rsid w:val="001E6E81"/>
    <w:rsid w:val="006D735E"/>
    <w:rsid w:val="006F626D"/>
    <w:rsid w:val="008B7449"/>
    <w:rsid w:val="00A36AED"/>
    <w:rsid w:val="00A75982"/>
    <w:rsid w:val="00B23B9E"/>
    <w:rsid w:val="00F37CBB"/>
    <w:rsid w:val="0E2634A4"/>
    <w:rsid w:val="61A0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8C21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36A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36AED"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Footer">
    <w:name w:val="footer"/>
    <w:basedOn w:val="Normal"/>
    <w:link w:val="FooterChar"/>
    <w:rsid w:val="00A36A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A36AED"/>
    <w:rPr>
      <w:rFonts w:asciiTheme="minorHAnsi" w:eastAsiaTheme="minorEastAsia" w:hAnsiTheme="minorHAnsi" w:cstheme="minorBidi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2-21T16:44:00Z</dcterms:created>
  <dcterms:modified xsi:type="dcterms:W3CDTF">2025-03-20T12:25:00Z</dcterms:modified>
</cp:coreProperties>
</file>